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8D5EC7" w14:textId="77777777" w:rsidR="00CE3603" w:rsidRPr="00AC07E9" w:rsidRDefault="00CE3603" w:rsidP="00CE3603">
      <w:pPr>
        <w:spacing w:line="480" w:lineRule="auto"/>
        <w:textAlignment w:val="center"/>
        <w:outlineLvl w:val="0"/>
        <w:rPr>
          <w:rFonts w:ascii="Times New Roman" w:hAnsi="Times New Roman" w:cs="Times New Roman"/>
          <w:b/>
          <w:bCs/>
          <w:sz w:val="36"/>
          <w:szCs w:val="36"/>
          <w:lang w:bidi="en-US"/>
        </w:rPr>
      </w:pPr>
      <w:r w:rsidRPr="00AC07E9">
        <w:rPr>
          <w:rFonts w:ascii="Times New Roman" w:hAnsi="Times New Roman" w:cs="Times New Roman"/>
          <w:b/>
          <w:bCs/>
          <w:sz w:val="36"/>
          <w:szCs w:val="36"/>
          <w:lang w:eastAsia="de-DE" w:bidi="en-US"/>
        </w:rPr>
        <w:t xml:space="preserve">Appendix </w:t>
      </w:r>
      <w:r w:rsidRPr="00AC07E9">
        <w:rPr>
          <w:rFonts w:ascii="Times New Roman" w:hAnsi="Times New Roman" w:cs="Times New Roman" w:hint="eastAsia"/>
          <w:b/>
          <w:bCs/>
          <w:sz w:val="36"/>
          <w:szCs w:val="36"/>
          <w:lang w:bidi="en-US"/>
        </w:rPr>
        <w:t>B</w:t>
      </w:r>
    </w:p>
    <w:p w14:paraId="1979C386" w14:textId="77777777" w:rsidR="00CE3603" w:rsidRPr="00AC07E9" w:rsidRDefault="00CE3603" w:rsidP="00CE3603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t>Substituting Equation (1) into Equation (4), we have:</w:t>
      </w:r>
    </w:p>
    <w:p w14:paraId="6F4EAD3D" w14:textId="77777777" w:rsidR="00CE3603" w:rsidRPr="00AC07E9" w:rsidRDefault="00CE3603" w:rsidP="00CE3603">
      <w:pPr>
        <w:spacing w:line="480" w:lineRule="auto"/>
        <w:ind w:firstLineChars="200" w:firstLine="420"/>
        <w:jc w:val="center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position w:val="-22"/>
          <w:szCs w:val="21"/>
        </w:rPr>
        <w:object w:dxaOrig="6920" w:dyaOrig="620" w14:anchorId="3836F6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4.5pt;height:30.5pt" o:ole="">
            <v:imagedata r:id="rId4" o:title=""/>
          </v:shape>
          <o:OLEObject Type="Embed" ProgID="Equation.DSMT4" ShapeID="_x0000_i1025" DrawAspect="Content" ObjectID="_1788251167" r:id="rId5"/>
        </w:object>
      </w:r>
    </w:p>
    <w:p w14:paraId="3858FAE4" w14:textId="77777777" w:rsidR="00CE3603" w:rsidRPr="00AC07E9" w:rsidRDefault="00CE3603" w:rsidP="00CE3603">
      <w:pPr>
        <w:spacing w:line="480" w:lineRule="auto"/>
        <w:rPr>
          <w:rFonts w:ascii="Times New Roman" w:hAnsi="Times New Roman" w:cs="Times New Roman"/>
        </w:rPr>
      </w:pPr>
      <w:r w:rsidRPr="00AC07E9">
        <w:rPr>
          <w:rFonts w:ascii="Times New Roman" w:hAnsi="Times New Roman" w:cs="Times New Roman"/>
        </w:rPr>
        <w:t xml:space="preserve">Letting </w:t>
      </w:r>
      <w:r w:rsidRPr="00AC07E9">
        <w:rPr>
          <w:rFonts w:ascii="Times New Roman" w:hAnsi="Times New Roman" w:cs="Times New Roman"/>
          <w:position w:val="-6"/>
        </w:rPr>
        <w:object w:dxaOrig="639" w:dyaOrig="420" w14:anchorId="2F99D3C0">
          <v:shape id="_x0000_i1026" type="#_x0000_t75" style="width:30.5pt;height:20.5pt" o:ole="">
            <v:imagedata r:id="rId6" o:title=""/>
          </v:shape>
          <o:OLEObject Type="Embed" ProgID="Equation.DSMT4" ShapeID="_x0000_i1026" DrawAspect="Content" ObjectID="_1788251168" r:id="rId7"/>
        </w:object>
      </w:r>
      <w:r w:rsidRPr="00AC07E9">
        <w:rPr>
          <w:rFonts w:ascii="Times New Roman" w:hAnsi="Times New Roman" w:cs="Times New Roman"/>
        </w:rPr>
        <w:t xml:space="preserve">, we have </w:t>
      </w:r>
      <w:r w:rsidRPr="00AC07E9">
        <w:rPr>
          <w:rFonts w:ascii="Times New Roman" w:hAnsi="Times New Roman" w:cs="Times New Roman"/>
          <w:position w:val="-20"/>
        </w:rPr>
        <w:object w:dxaOrig="2460" w:dyaOrig="540" w14:anchorId="3B5D4025">
          <v:shape id="_x0000_i1027" type="#_x0000_t75" style="width:123.5pt;height:26pt" o:ole="">
            <v:imagedata r:id="rId8" o:title=""/>
          </v:shape>
          <o:OLEObject Type="Embed" ProgID="Equation.DSMT4" ShapeID="_x0000_i1027" DrawAspect="Content" ObjectID="_1788251169" r:id="rId9"/>
        </w:object>
      </w:r>
      <w:r w:rsidRPr="00AC07E9">
        <w:rPr>
          <w:rFonts w:ascii="Times New Roman" w:hAnsi="Times New Roman" w:cs="Times New Roman"/>
        </w:rPr>
        <w:t>.</w:t>
      </w:r>
    </w:p>
    <w:p w14:paraId="489DCEE0" w14:textId="77777777" w:rsidR="00CE3603" w:rsidRPr="00AC07E9" w:rsidRDefault="00CE3603" w:rsidP="00CE3603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t>Thus</w:t>
      </w:r>
    </w:p>
    <w:p w14:paraId="69163D3E" w14:textId="77777777" w:rsidR="00CE3603" w:rsidRPr="00AC07E9" w:rsidRDefault="00CE3603" w:rsidP="00CE3603">
      <w:pPr>
        <w:spacing w:line="480" w:lineRule="auto"/>
        <w:ind w:firstLineChars="200" w:firstLine="420"/>
        <w:jc w:val="center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position w:val="-50"/>
          <w:szCs w:val="21"/>
        </w:rPr>
        <w:object w:dxaOrig="7440" w:dyaOrig="1100" w14:anchorId="0372ABA7">
          <v:shape id="_x0000_i1028" type="#_x0000_t75" style="width:370pt;height:56.5pt" o:ole="">
            <v:imagedata r:id="rId10" o:title=""/>
          </v:shape>
          <o:OLEObject Type="Embed" ProgID="Equation.DSMT4" ShapeID="_x0000_i1028" DrawAspect="Content" ObjectID="_1788251170" r:id="rId11"/>
        </w:object>
      </w:r>
    </w:p>
    <w:p w14:paraId="15385382" w14:textId="77777777" w:rsidR="00CE3603" w:rsidRPr="00AC07E9" w:rsidRDefault="00CE3603" w:rsidP="00CE3603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t xml:space="preserve">Decomposition of </w:t>
      </w:r>
      <w:r w:rsidRPr="00AC07E9">
        <w:rPr>
          <w:rFonts w:ascii="Times New Roman" w:hAnsi="Times New Roman" w:cs="Times New Roman"/>
          <w:szCs w:val="21"/>
        </w:rPr>
        <w:object w:dxaOrig="940" w:dyaOrig="320" w14:anchorId="612FE1D5">
          <v:shape id="_x0000_i1029" type="#_x0000_t75" style="width:46pt;height:15.5pt" o:ole="">
            <v:imagedata r:id="rId12" o:title=""/>
          </v:shape>
          <o:OLEObject Type="Embed" ProgID="Equation.DSMT4" ShapeID="_x0000_i1029" DrawAspect="Content" ObjectID="_1788251171" r:id="rId13"/>
        </w:object>
      </w:r>
      <w:r w:rsidRPr="00AC07E9">
        <w:rPr>
          <w:rFonts w:ascii="Times New Roman" w:hAnsi="Times New Roman" w:cs="Times New Roman"/>
          <w:szCs w:val="21"/>
        </w:rPr>
        <w:t xml:space="preserve"> into polynomials:</w:t>
      </w:r>
    </w:p>
    <w:p w14:paraId="2CE86FDB" w14:textId="77777777" w:rsidR="00CE3603" w:rsidRPr="00AC07E9" w:rsidRDefault="00CE3603" w:rsidP="00CE3603">
      <w:pPr>
        <w:spacing w:line="480" w:lineRule="auto"/>
        <w:jc w:val="center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position w:val="-26"/>
          <w:szCs w:val="21"/>
        </w:rPr>
        <w:object w:dxaOrig="2760" w:dyaOrig="620" w14:anchorId="04F7A31E">
          <v:shape id="_x0000_i1030" type="#_x0000_t75" style="width:138.5pt;height:30.5pt" o:ole="">
            <v:imagedata r:id="rId14" o:title=""/>
          </v:shape>
          <o:OLEObject Type="Embed" ProgID="Equation.DSMT4" ShapeID="_x0000_i1030" DrawAspect="Content" ObjectID="_1788251172" r:id="rId15"/>
        </w:object>
      </w:r>
    </w:p>
    <w:p w14:paraId="6C17DEED" w14:textId="77777777" w:rsidR="00CE3603" w:rsidRPr="00AC07E9" w:rsidRDefault="00CE3603" w:rsidP="00CE3603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t>Thus</w:t>
      </w:r>
    </w:p>
    <w:p w14:paraId="6AD0170B" w14:textId="77777777" w:rsidR="00CE3603" w:rsidRPr="00AC07E9" w:rsidRDefault="00CE3603" w:rsidP="00CE3603">
      <w:pPr>
        <w:spacing w:line="480" w:lineRule="auto"/>
        <w:ind w:firstLineChars="200" w:firstLine="420"/>
        <w:jc w:val="center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position w:val="-98"/>
          <w:szCs w:val="21"/>
        </w:rPr>
        <w:object w:dxaOrig="7820" w:dyaOrig="2079" w14:anchorId="2B39573E">
          <v:shape id="_x0000_i1031" type="#_x0000_t75" style="width:391pt;height:102.5pt" o:ole="">
            <v:imagedata r:id="rId16" o:title=""/>
          </v:shape>
          <o:OLEObject Type="Embed" ProgID="Equation.DSMT4" ShapeID="_x0000_i1031" DrawAspect="Content" ObjectID="_1788251173" r:id="rId17"/>
        </w:object>
      </w:r>
    </w:p>
    <w:p w14:paraId="4C10DF08" w14:textId="77777777" w:rsidR="00CE3603" w:rsidRPr="00AC07E9" w:rsidRDefault="00CE3603" w:rsidP="00CE3603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t>From the negative logarithm gamma distribution, we have:</w:t>
      </w:r>
    </w:p>
    <w:p w14:paraId="3E490E3F" w14:textId="77777777" w:rsidR="00CE3603" w:rsidRPr="00AC07E9" w:rsidRDefault="00CE3603" w:rsidP="00CE3603">
      <w:pPr>
        <w:spacing w:line="480" w:lineRule="auto"/>
        <w:ind w:firstLineChars="200" w:firstLine="420"/>
        <w:jc w:val="center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position w:val="-28"/>
          <w:szCs w:val="21"/>
        </w:rPr>
        <w:object w:dxaOrig="3040" w:dyaOrig="639" w14:anchorId="51D4B8D8">
          <v:shape id="_x0000_i1032" type="#_x0000_t75" style="width:149.5pt;height:30.5pt" o:ole="">
            <v:imagedata r:id="rId18" o:title=""/>
          </v:shape>
          <o:OLEObject Type="Embed" ProgID="Equation.DSMT4" ShapeID="_x0000_i1032" DrawAspect="Content" ObjectID="_1788251174" r:id="rId19"/>
        </w:object>
      </w:r>
    </w:p>
    <w:p w14:paraId="13B466A6" w14:textId="77777777" w:rsidR="00CE3603" w:rsidRPr="00AC07E9" w:rsidRDefault="00CE3603" w:rsidP="00CE3603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t>Thus</w:t>
      </w:r>
    </w:p>
    <w:p w14:paraId="0AD2A707" w14:textId="77777777" w:rsidR="00CE3603" w:rsidRPr="00AC07E9" w:rsidRDefault="00CE3603" w:rsidP="00CE3603">
      <w:pPr>
        <w:spacing w:line="480" w:lineRule="auto"/>
        <w:ind w:firstLineChars="200" w:firstLine="420"/>
        <w:jc w:val="center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position w:val="-28"/>
          <w:szCs w:val="21"/>
        </w:rPr>
        <w:object w:dxaOrig="7780" w:dyaOrig="680" w14:anchorId="68C40FB5">
          <v:shape id="_x0000_i1033" type="#_x0000_t75" style="width:391.5pt;height:36pt" o:ole="">
            <v:imagedata r:id="rId20" o:title=""/>
          </v:shape>
          <o:OLEObject Type="Embed" ProgID="Equation.DSMT4" ShapeID="_x0000_i1033" DrawAspect="Content" ObjectID="_1788251175" r:id="rId21"/>
        </w:object>
      </w:r>
    </w:p>
    <w:p w14:paraId="4E5E7E46" w14:textId="77777777" w:rsidR="00CE3603" w:rsidRPr="00AC07E9" w:rsidRDefault="00CE3603" w:rsidP="00CE3603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t>As a result, we obtain:</w:t>
      </w:r>
    </w:p>
    <w:p w14:paraId="1A1F2F41" w14:textId="77777777" w:rsidR="00CE3603" w:rsidRPr="00AC07E9" w:rsidRDefault="00CE3603" w:rsidP="00CE3603">
      <w:pPr>
        <w:spacing w:line="480" w:lineRule="auto"/>
        <w:ind w:firstLineChars="200" w:firstLine="420"/>
        <w:jc w:val="center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position w:val="-28"/>
          <w:szCs w:val="21"/>
        </w:rPr>
        <w:object w:dxaOrig="4740" w:dyaOrig="680" w14:anchorId="449B7968">
          <v:shape id="_x0000_i1034" type="#_x0000_t75" style="width:236.5pt;height:36pt" o:ole="">
            <v:imagedata r:id="rId22" o:title=""/>
          </v:shape>
          <o:OLEObject Type="Embed" ProgID="Equation.DSMT4" ShapeID="_x0000_i1034" DrawAspect="Content" ObjectID="_1788251176" r:id="rId23"/>
        </w:object>
      </w:r>
    </w:p>
    <w:p w14:paraId="396492B3" w14:textId="77777777" w:rsidR="00CE3603" w:rsidRPr="00AC07E9" w:rsidRDefault="00CE3603" w:rsidP="00CE3603">
      <w:pPr>
        <w:spacing w:line="480" w:lineRule="auto"/>
        <w:textAlignment w:val="center"/>
        <w:rPr>
          <w:rFonts w:ascii="Times New Roman" w:hAnsi="Times New Roman" w:cs="Times New Roman"/>
          <w:szCs w:val="21"/>
        </w:rPr>
      </w:pPr>
      <w:r w:rsidRPr="00AC07E9">
        <w:rPr>
          <w:rFonts w:ascii="Times New Roman" w:hAnsi="Times New Roman" w:cs="Times New Roman"/>
          <w:szCs w:val="21"/>
        </w:rPr>
        <w:t>Theorem 2 is proven. □</w:t>
      </w:r>
    </w:p>
    <w:p w14:paraId="625CBECF" w14:textId="77777777" w:rsidR="00CE3603" w:rsidRDefault="00CE3603" w:rsidP="00CE3603"/>
    <w:p w14:paraId="6180DA5E" w14:textId="77777777" w:rsidR="00707159" w:rsidRDefault="00707159"/>
    <w:sectPr w:rsidR="007071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GrammaticalErrors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603"/>
    <w:rsid w:val="000059B3"/>
    <w:rsid w:val="000E2A99"/>
    <w:rsid w:val="00707159"/>
    <w:rsid w:val="0083205E"/>
    <w:rsid w:val="00C352E6"/>
    <w:rsid w:val="00CE3603"/>
    <w:rsid w:val="00E26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11CC6"/>
  <w15:chartTrackingRefBased/>
  <w15:docId w15:val="{47139907-333F-470E-ADE3-71EAAA1F9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琴</dc:creator>
  <cp:keywords/>
  <dc:description/>
  <cp:lastModifiedBy>龚琴</cp:lastModifiedBy>
  <cp:revision>1</cp:revision>
  <dcterms:created xsi:type="dcterms:W3CDTF">2024-09-19T03:09:00Z</dcterms:created>
  <dcterms:modified xsi:type="dcterms:W3CDTF">2024-09-19T03:10:00Z</dcterms:modified>
</cp:coreProperties>
</file>